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11F0EFB" w:rsidR="00F102CC" w:rsidRPr="003D5AF6" w:rsidRDefault="00C35AC7">
            <w:pPr>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F8E5B46" w:rsidR="00F102CC" w:rsidRPr="003D5AF6" w:rsidRDefault="00C35AC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FE1E241" w:rsidR="00F102CC" w:rsidRPr="003D5AF6" w:rsidRDefault="00C35AC7">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informa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7B19B94" w:rsidR="00F102CC" w:rsidRPr="003D5AF6" w:rsidRDefault="00C35AC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3AA2693" w:rsidR="00F102CC" w:rsidRPr="003D5AF6" w:rsidRDefault="00C35AC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196BCE0" w:rsidR="00F102CC" w:rsidRPr="003D5AF6" w:rsidRDefault="00C35AC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ED8D7A9" w:rsidR="00F102CC" w:rsidRPr="003D5AF6" w:rsidRDefault="00C35AC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FD632A8" w:rsidR="00F102CC" w:rsidRPr="003D5AF6" w:rsidRDefault="00C35AC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9A30609" w:rsidR="00F102CC" w:rsidRPr="003D5AF6" w:rsidRDefault="00C35AC7">
            <w:pPr>
              <w:rPr>
                <w:rFonts w:ascii="Noto Sans" w:eastAsia="Noto Sans" w:hAnsi="Noto Sans" w:cs="Noto Sans"/>
                <w:bCs/>
                <w:color w:val="434343"/>
                <w:sz w:val="18"/>
                <w:szCs w:val="18"/>
              </w:rPr>
            </w:pPr>
            <w:r>
              <w:rPr>
                <w:rFonts w:ascii="Noto Sans" w:eastAsia="Noto Sans" w:hAnsi="Noto Sans" w:cs="Noto Sans"/>
                <w:bCs/>
                <w:color w:val="434343"/>
                <w:sz w:val="18"/>
                <w:szCs w:val="18"/>
              </w:rPr>
              <w:t>See Method and materi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E2B77F5" w:rsidR="00F102CC" w:rsidRDefault="00C35AC7">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4A5F966" w:rsidR="00F102CC" w:rsidRPr="003D5AF6" w:rsidRDefault="00C35A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E5DA096" w:rsidR="00F102CC" w:rsidRPr="003D5AF6" w:rsidRDefault="00C35A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8E66EDC" w:rsidR="00F102CC" w:rsidRPr="003D5AF6" w:rsidRDefault="00C35A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B37DBFE" w:rsidR="00F102CC" w:rsidRDefault="00C35AC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8FF72AB" w:rsidR="00F102CC" w:rsidRPr="003D5AF6" w:rsidRDefault="00C35A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ADEEA55" w:rsidR="00F102CC" w:rsidRPr="003D5AF6" w:rsidRDefault="00C35A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D4DA7B7" w:rsidR="00F102CC" w:rsidRPr="003D5AF6" w:rsidRDefault="00C35A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2 to 3 times depending on the experime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980F866" w:rsidR="00F102CC" w:rsidRPr="003D5AF6" w:rsidRDefault="00C35A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4D07B0C" w:rsidR="00F102CC" w:rsidRPr="003D5AF6" w:rsidRDefault="00C35A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D0D4FBB" w:rsidR="00F102CC" w:rsidRPr="003D5AF6" w:rsidRDefault="00C35A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2B880A4" w:rsidR="00F102CC" w:rsidRPr="003D5AF6" w:rsidRDefault="00C35A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3F94139" w:rsidR="00F102CC" w:rsidRPr="003D5AF6" w:rsidRDefault="00A47F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C47F350" w:rsidR="00F102CC" w:rsidRPr="003D5AF6" w:rsidRDefault="00A47F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3C16C6D3" w:rsidR="00F102CC" w:rsidRPr="003D5AF6" w:rsidRDefault="00A47F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6CB7DD6" w:rsidR="00F102CC" w:rsidRPr="003D5AF6" w:rsidRDefault="00A47F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506698D" w:rsidR="00F102CC" w:rsidRPr="003D5AF6" w:rsidRDefault="00211B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12966A8" w:rsidR="00F102CC" w:rsidRPr="003D5AF6" w:rsidRDefault="00211BB1">
            <w:pPr>
              <w:spacing w:line="225" w:lineRule="auto"/>
              <w:rPr>
                <w:rFonts w:ascii="Noto Sans" w:eastAsia="Noto Sans" w:hAnsi="Noto Sans" w:cs="Noto Sans"/>
                <w:bCs/>
                <w:color w:val="434343"/>
              </w:rPr>
            </w:pPr>
            <w:r>
              <w:rPr>
                <w:rFonts w:ascii="Noto Sans" w:eastAsia="Noto Sans" w:hAnsi="Noto Sans" w:cs="Noto Sans"/>
                <w:bCs/>
                <w:color w:val="434343"/>
              </w:rPr>
              <w:t>Stat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65145F0" w:rsidR="00F102CC" w:rsidRPr="003D5AF6" w:rsidRDefault="00211B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ed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6F4F19D" w:rsidR="00F102CC" w:rsidRPr="003D5AF6" w:rsidRDefault="00211B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52A86">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352A86">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86FB28" w14:textId="77777777" w:rsidR="00352A86" w:rsidRDefault="00352A86">
      <w:r>
        <w:separator/>
      </w:r>
    </w:p>
  </w:endnote>
  <w:endnote w:type="continuationSeparator" w:id="0">
    <w:p w14:paraId="0EF1F458" w14:textId="77777777" w:rsidR="00352A86" w:rsidRDefault="00352A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95DC46" w14:textId="77777777" w:rsidR="00352A86" w:rsidRDefault="00352A86">
      <w:r>
        <w:separator/>
      </w:r>
    </w:p>
  </w:footnote>
  <w:footnote w:type="continuationSeparator" w:id="0">
    <w:p w14:paraId="1F898E2B" w14:textId="77777777" w:rsidR="00352A86" w:rsidRDefault="00352A8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6709038">
    <w:abstractNumId w:val="2"/>
  </w:num>
  <w:num w:numId="2" w16cid:durableId="1033651947">
    <w:abstractNumId w:val="0"/>
  </w:num>
  <w:num w:numId="3" w16cid:durableId="1760172447">
    <w:abstractNumId w:val="1"/>
  </w:num>
  <w:num w:numId="4" w16cid:durableId="48092688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11BB1"/>
    <w:rsid w:val="002209A8"/>
    <w:rsid w:val="00352A86"/>
    <w:rsid w:val="003D5AF6"/>
    <w:rsid w:val="00427975"/>
    <w:rsid w:val="004E2C31"/>
    <w:rsid w:val="005B0259"/>
    <w:rsid w:val="007054B6"/>
    <w:rsid w:val="009C7B26"/>
    <w:rsid w:val="00A11E52"/>
    <w:rsid w:val="00A47F30"/>
    <w:rsid w:val="00BD41E9"/>
    <w:rsid w:val="00C35AC7"/>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5</Pages>
  <Words>1430</Words>
  <Characters>8153</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enwick Dobson</cp:lastModifiedBy>
  <cp:revision>7</cp:revision>
  <dcterms:created xsi:type="dcterms:W3CDTF">2022-02-28T12:21:00Z</dcterms:created>
  <dcterms:modified xsi:type="dcterms:W3CDTF">2024-01-27T08:01:00Z</dcterms:modified>
</cp:coreProperties>
</file>